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054A8962" w14:textId="77777777" w:rsidR="00B82B13" w:rsidRPr="00F92BA2" w:rsidRDefault="00B82B13" w:rsidP="00B82B13">
      <w:pPr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3 Duration before re-offering of milk</w:t>
      </w:r>
    </w:p>
    <w:p w14:paraId="17852D66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drawing>
          <wp:inline distT="0" distB="0" distL="0" distR="0" wp14:anchorId="6DE555CB" wp14:editId="121935E0">
            <wp:extent cx="6530340" cy="4030152"/>
            <wp:effectExtent l="0" t="0" r="3810" b="8890"/>
            <wp:docPr id="1767682583" name="Picture 10" descr="A graph of a number of hou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682583" name="Picture 10" descr="A graph of a number of hou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484" cy="4037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B26D0" w14:textId="6F817E16" w:rsidR="00B82B13" w:rsidRDefault="00B82B13" w:rsidP="00B82B13">
      <w:pPr>
        <w:jc w:val="both"/>
        <w:rPr>
          <w:i/>
          <w:iCs/>
          <w:sz w:val="18"/>
          <w:szCs w:val="18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3a: Duration milk leftover after the initial feeding was re-offered by parents if kept in the intervening period at room temperature. </w:t>
      </w:r>
    </w:p>
    <w:p w14:paraId="35BCE263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drawing>
          <wp:inline distT="0" distB="0" distL="0" distR="0" wp14:anchorId="6C347FDB" wp14:editId="3519D837">
            <wp:extent cx="5903595" cy="3643361"/>
            <wp:effectExtent l="0" t="0" r="1905" b="0"/>
            <wp:docPr id="1298600598" name="Picture 8" descr="A graph of a number of mil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600598" name="Picture 8" descr="A graph of a number of mil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397" cy="3651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082DBF" w14:textId="1A96A130" w:rsidR="00B82B13" w:rsidRPr="00B82B13" w:rsidRDefault="00B82B13" w:rsidP="00B82B13">
      <w:pPr>
        <w:rPr>
          <w:rFonts w:ascii="Arial" w:hAnsi="Arial" w:cs="Arial"/>
          <w:sz w:val="16"/>
          <w:szCs w:val="16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3b: Duration milk leftover after the initial feeding was re-offered if kept in the intervening period at room temperature.</w:t>
      </w:r>
    </w:p>
    <w:sectPr w:rsidR="00B82B13" w:rsidRP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DB01A2"/>
    <w:rsid w:val="00E375A7"/>
    <w:rsid w:val="00E512E4"/>
    <w:rsid w:val="00E7194A"/>
    <w:rsid w:val="00E9769E"/>
    <w:rsid w:val="00EA35D2"/>
    <w:rsid w:val="00EE1AB1"/>
    <w:rsid w:val="00F345AF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8:00Z</dcterms:created>
  <dcterms:modified xsi:type="dcterms:W3CDTF">2026-02-12T16:26:00Z</dcterms:modified>
</cp:coreProperties>
</file>